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Appendix S5</w:t>
      </w:r>
      <w:r>
        <w:rPr>
          <w:rFonts w:cs="Times New Roman" w:ascii="Times New Roman" w:hAnsi="Times New Roman"/>
          <w:sz w:val="22"/>
        </w:rPr>
        <w:t xml:space="preserve">. Reproductive success and infection intensity model selection tables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ay date </w:t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) All lay date models </w:t>
      </w:r>
    </w:p>
    <w:tbl>
      <w:tblPr>
        <w:tblW w:w="127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8"/>
        <w:gridCol w:w="1418"/>
        <w:gridCol w:w="1418"/>
        <w:gridCol w:w="1418"/>
        <w:gridCol w:w="1418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* Infection intens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07.07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9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09.93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9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09.47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60" w:leader="none"/>
              </w:tabs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11.99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11.43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0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ab/>
        <w:t>ii) Lay date models with Δ AICc &lt; 2</w:t>
      </w:r>
    </w:p>
    <w:tbl>
      <w:tblPr>
        <w:tblW w:w="127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8"/>
        <w:gridCol w:w="1418"/>
        <w:gridCol w:w="1418"/>
        <w:gridCol w:w="1418"/>
        <w:gridCol w:w="1418"/>
        <w:gridCol w:w="1418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* Infection intens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07.07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9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09.93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9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ii) Lay date: relative variable importance based on a-ii)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525780</wp:posOffset>
                </wp:positionH>
                <wp:positionV relativeFrom="paragraph">
                  <wp:posOffset>635</wp:posOffset>
                </wp:positionV>
                <wp:extent cx="3058160" cy="755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8160" cy="755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83"/>
                              <w:gridCol w:w="1823"/>
                              <w:gridCol w:w="2410"/>
                            </w:tblGrid>
                            <w:tr>
                              <w:trPr/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ction intensit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e * Infection inten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.8pt;height:59.45pt;mso-wrap-distance-left:0pt;mso-wrap-distance-right:9pt;mso-wrap-distance-top:0pt;mso-wrap-distance-bottom:0pt;margin-top:0.05pt;mso-position-vertical-relative:text;margin-left:41.4pt;mso-position-horizontal-relative:text">
                <v:fill opacity="0f"/>
                <v:textbox inset="0in,0in,0in,0in">
                  <w:txbxContent>
                    <w:tbl>
                      <w:tblPr>
                        <w:tblW w:w="48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83"/>
                        <w:gridCol w:w="1823"/>
                        <w:gridCol w:w="2410"/>
                      </w:tblGrid>
                      <w:tr>
                        <w:trPr/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ction intensity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e * Infection inten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2"/>
        </w:rPr>
        <w:t xml:space="preserve">iv) Lay date: averaged model estimates  </w:t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514"/>
        <w:gridCol w:w="1559"/>
        <w:gridCol w:w="2410"/>
        <w:gridCol w:w="1984"/>
      </w:tblGrid>
      <w:tr>
        <w:trPr/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arameter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Estimat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95% CI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95% CI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ling)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468    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2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0.7974425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909653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0.4055   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9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1.502317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13722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* intensity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6875   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3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2.8733264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4832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lutch size </w:t>
      </w:r>
    </w:p>
    <w:p>
      <w:pPr>
        <w:pStyle w:val="Normal"/>
        <w:ind w:left="720"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) All clutch size models </w:t>
      </w:r>
    </w:p>
    <w:p>
      <w:pPr>
        <w:pStyle w:val="Normal"/>
        <w:ind w:left="14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209"/>
        <w:gridCol w:w="1270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Age* Infection intens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8.228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7.932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8.049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8.226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799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5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932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7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8.049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793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798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915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9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946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0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676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7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780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793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0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667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0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671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1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777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3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664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4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7.652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.8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i) Clutch size models with Δ AICc &lt; 2</w:t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Age* Infection intens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8.228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7.93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8.049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ii) Clutch size: relative variable importance based on b-ii)</w:t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4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2"/>
        </w:rPr>
        <w:t>Number of fledglings models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ll number of fledglings model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209"/>
        <w:gridCol w:w="1270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Age* Infection intens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558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521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8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46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558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475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4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493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285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4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45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366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3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443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4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09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3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244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4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330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5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394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6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120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5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228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301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9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115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9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115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4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2"/>
        </w:rPr>
        <w:t>ii) Number of fledglings models with Δ AICc &lt; 2</w:t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Age* Infection intens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558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521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46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umber of fledglings: relative variable importance based on g-ii)</w:t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600835</wp:posOffset>
                </wp:positionH>
                <wp:positionV relativeFrom="paragraph">
                  <wp:posOffset>147320</wp:posOffset>
                </wp:positionV>
                <wp:extent cx="1539240" cy="7550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9240" cy="755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1"/>
                              <w:gridCol w:w="1823"/>
                            </w:tblGrid>
                            <w:tr>
                              <w:trPr/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ction inten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2pt;height:59.45pt;mso-wrap-distance-left:9pt;mso-wrap-distance-right:9pt;mso-wrap-distance-top:0pt;mso-wrap-distance-bottom:0pt;margin-top:11.6pt;mso-position-vertical-relative:text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24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1"/>
                        <w:gridCol w:w="1823"/>
                      </w:tblGrid>
                      <w:tr>
                        <w:trPr/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ction inten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) Number of recruits </w:t>
      </w:r>
    </w:p>
    <w:p>
      <w:pPr>
        <w:pStyle w:val="Normal"/>
        <w:ind w:left="14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) All number of recruits models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270"/>
        <w:gridCol w:w="1209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Age* Infection intens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602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65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549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0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601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346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61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549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3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283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05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345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1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55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4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73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43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243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3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283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38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341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5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167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54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243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9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283 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77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158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96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39.935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02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i) Number of recruit models with Δ AICc &lt; 2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056"/>
        <w:gridCol w:w="951"/>
        <w:gridCol w:w="1197"/>
        <w:gridCol w:w="966"/>
        <w:gridCol w:w="1083"/>
        <w:gridCol w:w="1083"/>
        <w:gridCol w:w="1083"/>
        <w:gridCol w:w="991"/>
        <w:gridCol w:w="1354"/>
        <w:gridCol w:w="1125"/>
        <w:gridCol w:w="1125"/>
        <w:gridCol w:w="118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idual Lay date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n intensit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y date* Age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 Dat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* Infection intensit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22"/>
              </w:rPr>
              <w:t>Lay date* Age* Infection intens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g Likelihoo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C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 AIC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602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-40.465 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1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ii) Recruit relative variable importance based on d-ii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600835</wp:posOffset>
                </wp:positionH>
                <wp:positionV relativeFrom="paragraph">
                  <wp:posOffset>147320</wp:posOffset>
                </wp:positionV>
                <wp:extent cx="1157605" cy="75501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05" cy="755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3"/>
                            </w:tblGrid>
                            <w:tr>
                              <w:trPr/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Infection intensity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15pt;height:59.45pt;mso-wrap-distance-left:9pt;mso-wrap-distance-right:9pt;mso-wrap-distance-top:0pt;mso-wrap-distance-bottom:0pt;margin-top:11.6pt;mso-position-vertical-relative:text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18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3"/>
                      </w:tblGrid>
                      <w:tr>
                        <w:trPr/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Infection intensity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2"/>
        </w:rPr>
        <w:t>Average fledgling weight models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2"/>
        </w:rPr>
        <w:t>All average fledgling weight model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915035</wp:posOffset>
                </wp:positionH>
                <wp:positionV relativeFrom="paragraph">
                  <wp:posOffset>90170</wp:posOffset>
                </wp:positionV>
                <wp:extent cx="7571105" cy="659257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659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7"/>
                              <w:gridCol w:w="1056"/>
                              <w:gridCol w:w="627"/>
                              <w:gridCol w:w="1087"/>
                              <w:gridCol w:w="744"/>
                              <w:gridCol w:w="1083"/>
                              <w:gridCol w:w="1083"/>
                              <w:gridCol w:w="1083"/>
                              <w:gridCol w:w="473"/>
                              <w:gridCol w:w="1273"/>
                              <w:gridCol w:w="876"/>
                              <w:gridCol w:w="768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ction intensity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ay Date* Infection intensity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e* Infection intensity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ay date* Age* Infection intensity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4.25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7.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4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3.84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38.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.5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2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1.94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40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2.82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5.00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1.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3.89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4.00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1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4.37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5.290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1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4.4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4.38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2.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5.13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2.764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4.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7.15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4.91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46.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8.78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6.35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46.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9.08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6.55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49.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2.0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4.069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49.8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2.5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7.00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50.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2.9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6.179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51.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3.99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4.99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51.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4.4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Monaco"/>
                                      <w:sz w:val="22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7.138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53.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5.9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6.302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57.2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9.94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5.177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58.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20.72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8.443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58.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21.31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519.1pt;mso-wrap-distance-left:9pt;mso-wrap-distance-right:9pt;mso-wrap-distance-top:0pt;mso-wrap-distance-bottom:0pt;margin-top:7.1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7"/>
                        <w:gridCol w:w="1056"/>
                        <w:gridCol w:w="627"/>
                        <w:gridCol w:w="1087"/>
                        <w:gridCol w:w="744"/>
                        <w:gridCol w:w="1083"/>
                        <w:gridCol w:w="1083"/>
                        <w:gridCol w:w="1083"/>
                        <w:gridCol w:w="473"/>
                        <w:gridCol w:w="1273"/>
                        <w:gridCol w:w="876"/>
                        <w:gridCol w:w="768"/>
                        <w:gridCol w:w="923"/>
                      </w:tblGrid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ction intensity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ay Date* Infection intensity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e* Infection intensity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ay date* Age* Infection intensity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4.25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7.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4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3.84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38.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.5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2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1.94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40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2.82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5.00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1.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3.89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4.00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1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4.37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5.290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1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4.4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4.38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2.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5.13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2.764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4.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7.15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4.91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46.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8.78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6.35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46.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9.08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6.55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49.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2.0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4.069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49.8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2.5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7.00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50.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2.9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6.179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51.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3.99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4.99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51.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4.4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Monaco"/>
                                <w:sz w:val="22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7.138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53.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5.9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6.302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57.2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9.94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5.177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58.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20.72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8.443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58.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21.31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ab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ii) Average fledgling weight models with ΔAICc &lt; 2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915035</wp:posOffset>
                </wp:positionH>
                <wp:positionV relativeFrom="paragraph">
                  <wp:posOffset>8890</wp:posOffset>
                </wp:positionV>
                <wp:extent cx="7571105" cy="154051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154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1056"/>
                              <w:gridCol w:w="636"/>
                              <w:gridCol w:w="1090"/>
                              <w:gridCol w:w="750"/>
                              <w:gridCol w:w="1083"/>
                              <w:gridCol w:w="1083"/>
                              <w:gridCol w:w="1083"/>
                              <w:gridCol w:w="446"/>
                              <w:gridCol w:w="1275"/>
                              <w:gridCol w:w="876"/>
                              <w:gridCol w:w="771"/>
                              <w:gridCol w:w="923"/>
                            </w:tblGrid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Residual Lay date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ction intensity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Lay date* Age 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ay Date* Infection intensity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e* Infection intensity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ay date* Age* Infection intensity</w:t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IC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Δ AICc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-64.256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7.3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Monaco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 xml:space="preserve">-63.841 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Monaco" w:ascii="Times New Roman" w:hAnsi="Times New Roman"/>
                                      <w:sz w:val="22"/>
                                      <w:szCs w:val="20"/>
                                      <w:lang w:val="en-US"/>
                                    </w:rPr>
                                    <w:t>138.8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1.56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15pt;height:121.3pt;mso-wrap-distance-left:9pt;mso-wrap-distance-right:9pt;mso-wrap-distance-top:0pt;mso-wrap-distance-bottom:0pt;margin-top:0.7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9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1056"/>
                        <w:gridCol w:w="636"/>
                        <w:gridCol w:w="1090"/>
                        <w:gridCol w:w="750"/>
                        <w:gridCol w:w="1083"/>
                        <w:gridCol w:w="1083"/>
                        <w:gridCol w:w="1083"/>
                        <w:gridCol w:w="446"/>
                        <w:gridCol w:w="1275"/>
                        <w:gridCol w:w="876"/>
                        <w:gridCol w:w="771"/>
                        <w:gridCol w:w="923"/>
                      </w:tblGrid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Residual Lay date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ction intensity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Lay date* Age 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ay Date* Infection intensity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e* Infection intensity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ay date* Age* Infection intensity</w:t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IC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Δ AICc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-64.256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7.3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>0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4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Monaco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 xml:space="preserve">-63.841 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Monaco" w:ascii="Times New Roman" w:hAnsi="Times New Roman"/>
                                <w:sz w:val="22"/>
                                <w:szCs w:val="20"/>
                                <w:lang w:val="en-US"/>
                              </w:rPr>
                              <w:t>138.8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1.56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>0.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0"/>
        </w:tabs>
        <w:ind w:left="2160" w:hanging="720"/>
      </w:pPr>
      <w:rPr/>
    </w:lvl>
  </w:abstractNum>
  <w:abstractNum w:abstractNumId="3">
    <w:lvl w:ilvl="0">
      <w:start w:val="1"/>
      <w:numFmt w:val="lowerRoman"/>
      <w:lvlText w:val="%1)"/>
      <w:lvlJc w:val="left"/>
      <w:pPr>
        <w:tabs>
          <w:tab w:val="num" w:pos="0"/>
        </w:tabs>
        <w:ind w:left="2160" w:hanging="72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4:06:00Z</dcterms:created>
  <dc:creator>Katarzyna Kulma</dc:creator>
  <dc:description/>
  <cp:keywords/>
  <dc:language>en-US</dc:language>
  <cp:lastModifiedBy>Katarzyna Kulma</cp:lastModifiedBy>
  <cp:lastPrinted>2013-08-29T13:15:00Z</cp:lastPrinted>
  <dcterms:modified xsi:type="dcterms:W3CDTF">2013-09-06T14:43:00Z</dcterms:modified>
  <cp:revision>37</cp:revision>
  <dc:subject/>
  <dc:title/>
</cp:coreProperties>
</file>